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EBA4C" w14:textId="53731CF4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The SAS System             1</w:t>
      </w:r>
    </w:p>
    <w:p w14:paraId="760DD66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BE7946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The SURVEYLOGISTIC Procedure</w:t>
      </w:r>
    </w:p>
    <w:p w14:paraId="4E35CD13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1092394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Model Information</w:t>
      </w:r>
    </w:p>
    <w:p w14:paraId="56A697C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01A14F9" w14:textId="623476E9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Data Set                      One</w:t>
      </w:r>
    </w:p>
    <w:p w14:paraId="13A36BA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Response Variable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eatType</w:t>
      </w:r>
      <w:proofErr w:type="spellEnd"/>
    </w:p>
    <w:p w14:paraId="7F668FC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Number of Response Levels     4</w:t>
      </w:r>
    </w:p>
    <w:p w14:paraId="1CA7C86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Weight Variable               WTINTPRP                       Full sample interview weight</w:t>
      </w:r>
    </w:p>
    <w:p w14:paraId="6BBECC23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Model                         Cumulative Logit</w:t>
      </w:r>
    </w:p>
    <w:p w14:paraId="11AA3C93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Optimization Technique        Fisher's Scoring</w:t>
      </w:r>
    </w:p>
    <w:p w14:paraId="4AE28F92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Variance Adjustment           Degrees of Freedom (DF)</w:t>
      </w:r>
    </w:p>
    <w:p w14:paraId="70AAA868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E0B8BD9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C00FD96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Variance Estimation</w:t>
      </w:r>
    </w:p>
    <w:p w14:paraId="4D0D6A1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6AACA59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Method                           Taylor Series</w:t>
      </w:r>
    </w:p>
    <w:p w14:paraId="3121665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Variance Adjustment    Degrees of Freedom (DF)</w:t>
      </w:r>
    </w:p>
    <w:p w14:paraId="695FDF4F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E06D363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6E82FD8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Number of Observations Read        2981</w:t>
      </w:r>
    </w:p>
    <w:p w14:paraId="148031C3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Number of Observations Used        2821</w:t>
      </w:r>
    </w:p>
    <w:p w14:paraId="1501B379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Sum of Weights Read            71102584</w:t>
      </w:r>
    </w:p>
    <w:p w14:paraId="7D4EF42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Sum of Weights Used            67371893</w:t>
      </w:r>
    </w:p>
    <w:p w14:paraId="58FA970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07FB272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DED71E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Response Profile</w:t>
      </w:r>
    </w:p>
    <w:p w14:paraId="7938082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59EB54F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Ordered     Treat            Total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otal</w:t>
      </w:r>
      <w:proofErr w:type="spellEnd"/>
    </w:p>
    <w:p w14:paraId="649E876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Value     Type         Frequency           Weight</w:t>
      </w:r>
    </w:p>
    <w:p w14:paraId="30BDE71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0583C2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1            0          2071         46667467</w:t>
      </w:r>
    </w:p>
    <w:p w14:paraId="54092865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2            1           308          7992991</w:t>
      </w:r>
    </w:p>
    <w:p w14:paraId="7E5F7E4F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3            2           239          6559717</w:t>
      </w:r>
    </w:p>
    <w:p w14:paraId="307DA033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4            3           203          6151717</w:t>
      </w:r>
    </w:p>
    <w:p w14:paraId="5E7795F9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CC15C4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Probabilities modeled are cumulated over the lower Ordered Values.</w:t>
      </w:r>
    </w:p>
    <w:p w14:paraId="10FEF6E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053ACB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NOTE: 160 observations were deleted due to missing values for the response or explanatory variables.</w:t>
      </w:r>
    </w:p>
    <w:p w14:paraId="4516321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F8D5481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BEFCE2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Class Level Information</w:t>
      </w:r>
    </w:p>
    <w:p w14:paraId="69C385C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CF10422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Class         Value             Design Variables</w:t>
      </w:r>
    </w:p>
    <w:p w14:paraId="15384D18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BF242C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race          1             -1     -1     -1</w:t>
      </w:r>
    </w:p>
    <w:p w14:paraId="07F964F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2              1      0      0</w:t>
      </w:r>
    </w:p>
    <w:p w14:paraId="05A38EA2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3              0      1      0</w:t>
      </w:r>
    </w:p>
    <w:p w14:paraId="6EA39F16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4              0      0      1</w:t>
      </w:r>
    </w:p>
    <w:p w14:paraId="161AFEB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4AA5F5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age           1             -1     -1</w:t>
      </w:r>
    </w:p>
    <w:p w14:paraId="3719450F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2              1      0</w:t>
      </w:r>
    </w:p>
    <w:p w14:paraId="5F7B14DB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3              0      1</w:t>
      </w:r>
    </w:p>
    <w:p w14:paraId="0FDC0F8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84D164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RIAGENDR      1              1</w:t>
      </w:r>
    </w:p>
    <w:p w14:paraId="1874FF95" w14:textId="7A0DC4CD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  The SAS System             2</w:t>
      </w:r>
    </w:p>
    <w:p w14:paraId="5B7DB445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0799D4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The SURVEYLOGISTIC Procedure</w:t>
      </w:r>
    </w:p>
    <w:p w14:paraId="54944B78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82012C9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Class Level Information</w:t>
      </w:r>
    </w:p>
    <w:p w14:paraId="617D864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7963DA6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Class         Value             Design Variables</w:t>
      </w:r>
    </w:p>
    <w:p w14:paraId="49C7BE94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EE7133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2             -1</w:t>
      </w:r>
    </w:p>
    <w:p w14:paraId="51D95B48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A8FB06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comorbid      CMetS </w:t>
      </w:r>
      <w:proofErr w:type="spellStart"/>
      <w:r>
        <w:rPr>
          <w:rFonts w:ascii="SAS Monospace" w:hAnsi="SAS Monospace" w:cs="SAS Monospace"/>
          <w:sz w:val="16"/>
          <w:szCs w:val="16"/>
        </w:rPr>
        <w:t>On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1      0</w:t>
      </w:r>
    </w:p>
    <w:p w14:paraId="156E16D6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CMetS/Dep      0      1</w:t>
      </w:r>
    </w:p>
    <w:p w14:paraId="3B6EDFEB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Dep Only      -1     -1</w:t>
      </w:r>
    </w:p>
    <w:p w14:paraId="2790FB7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00C97F9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insurance     0              1      0      0      0</w:t>
      </w:r>
    </w:p>
    <w:p w14:paraId="7E2EC95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1             -1     -1     -1     -1</w:t>
      </w:r>
    </w:p>
    <w:p w14:paraId="63EF6DB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2              0      1      0      0</w:t>
      </w:r>
    </w:p>
    <w:p w14:paraId="7351F6C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3              0      0      1      0</w:t>
      </w:r>
    </w:p>
    <w:p w14:paraId="2A75FC14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4              0      0      0      1</w:t>
      </w:r>
    </w:p>
    <w:p w14:paraId="0B544A6F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BB83C85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dca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0              1      0      0</w:t>
      </w:r>
    </w:p>
    <w:p w14:paraId="25F69D0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1              0      1      0</w:t>
      </w:r>
    </w:p>
    <w:p w14:paraId="00F1C4F2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2              0      0      1</w:t>
      </w:r>
    </w:p>
    <w:p w14:paraId="561D3761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3             -1     -1     -1</w:t>
      </w:r>
    </w:p>
    <w:p w14:paraId="39E2584F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B62AC5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37B2135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Model Convergence Status</w:t>
      </w:r>
    </w:p>
    <w:p w14:paraId="35B5DBA6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CB850A4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Convergence criterion (GCONV=1E-8) satisfied.</w:t>
      </w:r>
    </w:p>
    <w:p w14:paraId="65FA552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FA2A8F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E39E59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Model Fit Statistics</w:t>
      </w:r>
    </w:p>
    <w:p w14:paraId="7E2A09C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DC6FAE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          Intercept</w:t>
      </w:r>
    </w:p>
    <w:p w14:paraId="45944C74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Intercept            and</w:t>
      </w:r>
    </w:p>
    <w:p w14:paraId="6545E47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riterion          Only     Covariates</w:t>
      </w:r>
    </w:p>
    <w:p w14:paraId="455B9442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55383B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AIC           128354582      119591787</w:t>
      </w:r>
    </w:p>
    <w:p w14:paraId="4FEFDD5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SC            128354630      119592075</w:t>
      </w:r>
    </w:p>
    <w:p w14:paraId="400C1E3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-2 Log L      128354576      119591751</w:t>
      </w:r>
    </w:p>
    <w:p w14:paraId="2BF0E1C1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311698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E0B282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Testing Global Null Hypothesis: BETA=0</w:t>
      </w:r>
    </w:p>
    <w:p w14:paraId="6D104984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4E135A1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Test                 F Value       Num DF       Den DF 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F</w:t>
      </w:r>
    </w:p>
    <w:p w14:paraId="6ED331E2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72DA77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Likelihood Ratio       24.46           15         2806     &lt;.0001</w:t>
      </w:r>
    </w:p>
    <w:p w14:paraId="6D7F079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Score                  15.08           15         2806     &lt;.0001</w:t>
      </w:r>
    </w:p>
    <w:p w14:paraId="3D538AB1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Wald                   11.42           15         2806     &lt;.0001</w:t>
      </w:r>
    </w:p>
    <w:p w14:paraId="48FC89EF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B44634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9A253C5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14:paraId="53747B64" w14:textId="7D43F41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  The SAS System             3</w:t>
      </w:r>
    </w:p>
    <w:p w14:paraId="36AE887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0B60E9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The SURVEYLOGISTIC Procedure</w:t>
      </w:r>
    </w:p>
    <w:p w14:paraId="435B0DD3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72E365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Type 3 Analysis of Effects</w:t>
      </w:r>
    </w:p>
    <w:p w14:paraId="62E8580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68651B3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Effect       </w:t>
      </w:r>
      <w:proofErr w:type="spellStart"/>
      <w:r>
        <w:rPr>
          <w:rFonts w:ascii="SAS Monospace" w:hAnsi="SAS Monospace" w:cs="SAS Monospace"/>
          <w:sz w:val="16"/>
          <w:szCs w:val="16"/>
        </w:rPr>
        <w:t>F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Value    Num DF    Den DF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F</w:t>
      </w:r>
    </w:p>
    <w:p w14:paraId="69F9003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08B178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race            5.73         3      2818    0.0007</w:t>
      </w:r>
    </w:p>
    <w:p w14:paraId="43134B92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comorbid       21.35         2      2819    &lt;.0001</w:t>
      </w:r>
    </w:p>
    <w:p w14:paraId="5647079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age             4.37         2      2819    0.0128</w:t>
      </w:r>
    </w:p>
    <w:p w14:paraId="7DFB06B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RIAGENDR        8.32         1      2820    0.0039</w:t>
      </w:r>
    </w:p>
    <w:p w14:paraId="223E8D8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insurance      13.91         4      2817    &lt;.0001</w:t>
      </w:r>
    </w:p>
    <w:p w14:paraId="54C83A1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dca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9.13         3      2818    &lt;.0001</w:t>
      </w:r>
    </w:p>
    <w:p w14:paraId="2069CAEB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59A5A3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D829B7B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nalysis of Maximum Likelihood Estimates</w:t>
      </w:r>
    </w:p>
    <w:p w14:paraId="7693B8C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C2507EF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Standard</w:t>
      </w:r>
    </w:p>
    <w:p w14:paraId="53AE1AB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Parameter              Estimate       Error    t Valu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|t|    Exp(Est)</w:t>
      </w:r>
    </w:p>
    <w:p w14:paraId="5942BAF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00C48B6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Intercept 0              1.1172      0.1028      10.87      &lt;.0001       3.056</w:t>
      </w:r>
    </w:p>
    <w:p w14:paraId="224E4EE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Intercept 1              1.8348      0.1110      16.53      &lt;.0001       6.264</w:t>
      </w:r>
    </w:p>
    <w:p w14:paraId="3136A7A6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Intercept 2              2.7342      0.1277      21.41      &lt;.0001      15.397</w:t>
      </w:r>
    </w:p>
    <w:p w14:paraId="18CA6512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race      2              0.1405      0.1013       1.39      0.1657       1.151</w:t>
      </w:r>
    </w:p>
    <w:p w14:paraId="27942E3F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race      3              0.1797      0.1114       1.61      0.1067       1.197</w:t>
      </w:r>
    </w:p>
    <w:p w14:paraId="7ABEDE08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race      4              0.0329      0.1481       0.22      0.8242       1.033</w:t>
      </w:r>
    </w:p>
    <w:p w14:paraId="0758CD2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comorbid  CMetS </w:t>
      </w:r>
      <w:proofErr w:type="spellStart"/>
      <w:r>
        <w:rPr>
          <w:rFonts w:ascii="SAS Monospace" w:hAnsi="SAS Monospace" w:cs="SAS Monospace"/>
          <w:sz w:val="16"/>
          <w:szCs w:val="16"/>
        </w:rPr>
        <w:t>On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0.8564      0.1318       6.50      &lt;.0001       2.355</w:t>
      </w:r>
    </w:p>
    <w:p w14:paraId="74C1ED9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comorbid  CMetS/Dep     -0.5948      0.1243      -4.79      &lt;.0001       0.552</w:t>
      </w:r>
    </w:p>
    <w:p w14:paraId="4EC56139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age       2             -0.2629      0.1015      -2.59      0.0096       0.769</w:t>
      </w:r>
    </w:p>
    <w:p w14:paraId="052FA2C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age       3              0.3443      0.1321       2.61      0.0092       1.411</w:t>
      </w:r>
    </w:p>
    <w:p w14:paraId="0F83477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RIAGENDR  1              0.1958      0.0679       2.88      0.0039       1.216</w:t>
      </w:r>
    </w:p>
    <w:p w14:paraId="3A595E0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insurance 0              1.0383      0.1854       5.60      &lt;.0001       2.824</w:t>
      </w:r>
    </w:p>
    <w:p w14:paraId="1179C695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insurance 2             -0.5507      0.1635      -3.37      0.0008       0.577</w:t>
      </w:r>
    </w:p>
    <w:p w14:paraId="07C3FBE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insurance 3             -0.4489      0.1280      -3.51      0.0005       0.638</w:t>
      </w:r>
    </w:p>
    <w:p w14:paraId="04A3821F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insurance 4             -0.5005      0.2006      -2.50      0.0126       0.606</w:t>
      </w:r>
    </w:p>
    <w:p w14:paraId="0FC39164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dca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0              0.2352      0.1137       2.07      0.0387       1.265</w:t>
      </w:r>
    </w:p>
    <w:p w14:paraId="5CAD70A9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dca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1              0.4182      0.1098       3.81      0.0001       1.519</w:t>
      </w:r>
    </w:p>
    <w:p w14:paraId="04C7DA3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dca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2             -0.2077      0.1006      -2.06      0.0391       0.812</w:t>
      </w:r>
    </w:p>
    <w:p w14:paraId="020C1DA5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5DA015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NOTE: The degrees of freedom for the t tests is 2820.</w:t>
      </w:r>
    </w:p>
    <w:p w14:paraId="3772E5A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DE180ED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F1BD99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14:paraId="4A77595C" w14:textId="32F80DDE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  The SAS System             4</w:t>
      </w:r>
    </w:p>
    <w:p w14:paraId="5FAC00A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4A1E586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The SURVEYLOGISTIC Procedure</w:t>
      </w:r>
    </w:p>
    <w:p w14:paraId="31EF443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319839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Odds Ratio Estimates</w:t>
      </w:r>
    </w:p>
    <w:p w14:paraId="44DB2BB9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729448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    Point       95% Confidence</w:t>
      </w:r>
    </w:p>
    <w:p w14:paraId="7537C816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Effect                             Estimate           Limits</w:t>
      </w:r>
    </w:p>
    <w:p w14:paraId="7803DF49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799F7EB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race      2 vs 1                      1.638       1.238       2.167</w:t>
      </w:r>
    </w:p>
    <w:p w14:paraId="78C8CAB5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race      3 vs 1                      1.704       1.254       2.315</w:t>
      </w:r>
    </w:p>
    <w:p w14:paraId="4A1587E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race      4 vs 1                      1.471       0.979       2.210</w:t>
      </w:r>
    </w:p>
    <w:p w14:paraId="370A7B9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comorbid  CMetS </w:t>
      </w:r>
      <w:proofErr w:type="spellStart"/>
      <w:r>
        <w:rPr>
          <w:rFonts w:ascii="SAS Monospace" w:hAnsi="SAS Monospace" w:cs="SAS Monospace"/>
          <w:sz w:val="16"/>
          <w:szCs w:val="16"/>
        </w:rPr>
        <w:t>On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vs Dep Only       3.059       2.045       4.575</w:t>
      </w:r>
    </w:p>
    <w:p w14:paraId="2834E458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comorbid  CMetS/Dep vs Dep Only       0.717       0.493       1.041</w:t>
      </w:r>
    </w:p>
    <w:p w14:paraId="1028C13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age       2 vs 1                      0.834       0.596       1.167</w:t>
      </w:r>
    </w:p>
    <w:p w14:paraId="06881147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age       3 vs 1                      1.531       0.984       2.382</w:t>
      </w:r>
    </w:p>
    <w:p w14:paraId="2D0B852B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RIAGENDR  1 vs 2                      1.479       1.134       1.931</w:t>
      </w:r>
    </w:p>
    <w:p w14:paraId="2E009B30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insurance 0 vs 1                      1.780       1.105       2.866</w:t>
      </w:r>
    </w:p>
    <w:p w14:paraId="684E4EB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insurance 2 vs 1                      0.363       0.233       0.566</w:t>
      </w:r>
    </w:p>
    <w:p w14:paraId="1F2F7B62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insurance 3 vs 1                      0.402       0.279       0.579</w:t>
      </w:r>
    </w:p>
    <w:p w14:paraId="7B9D2674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insurance 4 vs 1                      0.382       0.224       0.650</w:t>
      </w:r>
    </w:p>
    <w:p w14:paraId="56D937C3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dca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0 vs 3                      1.976       1.317       2.965</w:t>
      </w:r>
    </w:p>
    <w:p w14:paraId="663D04F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dca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1 vs 3                      2.372       1.606       3.504</w:t>
      </w:r>
    </w:p>
    <w:p w14:paraId="4DF52CE2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dca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2 vs 3                      1.269       0.866       1.858</w:t>
      </w:r>
    </w:p>
    <w:p w14:paraId="51C7C52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7E41879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NOTE: The degrees of freedom in computing</w:t>
      </w:r>
    </w:p>
    <w:p w14:paraId="048BE4F4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the confidence limits </w:t>
      </w:r>
      <w:proofErr w:type="gramStart"/>
      <w:r>
        <w:rPr>
          <w:rFonts w:ascii="SAS Monospace" w:hAnsi="SAS Monospace" w:cs="SAS Monospace"/>
          <w:sz w:val="16"/>
          <w:szCs w:val="16"/>
        </w:rPr>
        <w:t>is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2820.</w:t>
      </w:r>
    </w:p>
    <w:p w14:paraId="05DB1606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0E88C31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4570D7E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Association of Predicted Probabilities and Observed Responses</w:t>
      </w:r>
    </w:p>
    <w:p w14:paraId="0AAD5E83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80F82DC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Percent Concordant       68.0    </w:t>
      </w:r>
      <w:proofErr w:type="spellStart"/>
      <w:r>
        <w:rPr>
          <w:rFonts w:ascii="SAS Monospace" w:hAnsi="SAS Monospace" w:cs="SAS Monospace"/>
          <w:sz w:val="16"/>
          <w:szCs w:val="16"/>
        </w:rPr>
        <w:t>Somers'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D    0.368</w:t>
      </w:r>
    </w:p>
    <w:p w14:paraId="461BFF66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Percent Discordant       31.2    Gamma        0.371</w:t>
      </w:r>
    </w:p>
    <w:p w14:paraId="3B21BEDA" w14:textId="77777777" w:rsidR="00232C4B" w:rsidRDefault="00232C4B" w:rsidP="00232C4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Percent Tied              0.7    Tau-a        0.161</w:t>
      </w:r>
    </w:p>
    <w:p w14:paraId="663C77E0" w14:textId="18A38006" w:rsidR="00B43457" w:rsidRDefault="00232C4B" w:rsidP="00232C4B">
      <w:r>
        <w:rPr>
          <w:rFonts w:ascii="SAS Monospace" w:hAnsi="SAS Monospace" w:cs="SAS Monospace"/>
          <w:sz w:val="16"/>
          <w:szCs w:val="16"/>
        </w:rPr>
        <w:t xml:space="preserve">                        Pairs                 1737903    c            0.684</w:t>
      </w:r>
    </w:p>
    <w:sectPr w:rsidR="00B43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4B"/>
    <w:rsid w:val="00232C4B"/>
    <w:rsid w:val="00B43457"/>
    <w:rsid w:val="00D9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58209"/>
  <w15:chartTrackingRefBased/>
  <w15:docId w15:val="{F6F25532-5341-4BB1-96BE-1AFD16F0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1</Words>
  <Characters>8043</Characters>
  <Application>Microsoft Office Word</Application>
  <DocSecurity>0</DocSecurity>
  <Lines>67</Lines>
  <Paragraphs>18</Paragraphs>
  <ScaleCrop>false</ScaleCrop>
  <Company/>
  <LinksUpToDate>false</LinksUpToDate>
  <CharactersWithSpaces>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a Dark</dc:creator>
  <cp:keywords/>
  <dc:description/>
  <cp:lastModifiedBy>Tyra Dark</cp:lastModifiedBy>
  <cp:revision>2</cp:revision>
  <dcterms:created xsi:type="dcterms:W3CDTF">2024-12-13T18:23:00Z</dcterms:created>
  <dcterms:modified xsi:type="dcterms:W3CDTF">2024-12-13T18:23:00Z</dcterms:modified>
</cp:coreProperties>
</file>